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A4C" w:rsidRDefault="00CC792C" w:rsidP="003D218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94864F" wp14:editId="05F162BD">
            <wp:extent cx="4742572" cy="7655266"/>
            <wp:effectExtent l="0" t="0" r="0" b="0"/>
            <wp:docPr id="54" name="圖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077" cy="765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F526A" w:rsidRDefault="00CF526A" w:rsidP="003D2180">
      <w:pPr>
        <w:jc w:val="center"/>
        <w:rPr>
          <w:rFonts w:ascii="Times New Roman" w:hAnsi="Times New Roman" w:cs="Times New Roman"/>
        </w:rPr>
      </w:pPr>
    </w:p>
    <w:p w:rsidR="003D2180" w:rsidRPr="003E4F61" w:rsidRDefault="0009169A" w:rsidP="003D218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1 </w:t>
      </w:r>
      <w:r w:rsidR="003D2180" w:rsidRPr="003E4F61">
        <w:rPr>
          <w:rFonts w:ascii="Times New Roman" w:hAnsi="Times New Roman" w:cs="Times New Roman"/>
        </w:rPr>
        <w:t>Fig.</w:t>
      </w:r>
      <w:proofErr w:type="gramEnd"/>
      <w:r w:rsidR="003D2180" w:rsidRPr="003E4F61">
        <w:rPr>
          <w:rFonts w:ascii="Times New Roman" w:hAnsi="Times New Roman" w:cs="Times New Roman"/>
        </w:rPr>
        <w:t xml:space="preserve"> </w:t>
      </w:r>
      <w:r w:rsidR="003D2180">
        <w:rPr>
          <w:rFonts w:ascii="Times New Roman" w:hAnsi="Times New Roman" w:cs="Times New Roman" w:hint="eastAsia"/>
        </w:rPr>
        <w:t>Flow chart of inclusion a</w:t>
      </w:r>
      <w:r w:rsidR="00600DF8">
        <w:rPr>
          <w:rFonts w:ascii="Times New Roman" w:hAnsi="Times New Roman" w:cs="Times New Roman" w:hint="eastAsia"/>
        </w:rPr>
        <w:t xml:space="preserve">nd exclusion criteria for </w:t>
      </w:r>
      <w:r w:rsidR="000674E9">
        <w:rPr>
          <w:rFonts w:ascii="Times New Roman" w:hAnsi="Times New Roman" w:cs="Times New Roman" w:hint="eastAsia"/>
        </w:rPr>
        <w:t>P4P</w:t>
      </w:r>
      <w:r w:rsidR="003D2180">
        <w:rPr>
          <w:rFonts w:ascii="Times New Roman" w:hAnsi="Times New Roman" w:cs="Times New Roman" w:hint="eastAsia"/>
        </w:rPr>
        <w:t xml:space="preserve"> and non-</w:t>
      </w:r>
      <w:r w:rsidR="000674E9">
        <w:rPr>
          <w:rFonts w:ascii="Times New Roman" w:hAnsi="Times New Roman" w:cs="Times New Roman" w:hint="eastAsia"/>
        </w:rPr>
        <w:t>P4P</w:t>
      </w:r>
      <w:r w:rsidR="003D2180">
        <w:rPr>
          <w:rFonts w:ascii="Times New Roman" w:hAnsi="Times New Roman" w:cs="Times New Roman" w:hint="eastAsia"/>
        </w:rPr>
        <w:t xml:space="preserve"> patients</w:t>
      </w:r>
      <w:r w:rsidR="00177125">
        <w:rPr>
          <w:rFonts w:ascii="Times New Roman" w:hAnsi="Times New Roman" w:cs="Times New Roman"/>
        </w:rPr>
        <w:t xml:space="preserve"> with diabetes </w:t>
      </w:r>
      <w:r w:rsidR="00177125">
        <w:rPr>
          <w:rFonts w:ascii="Times New Roman" w:hAnsi="Times New Roman" w:cs="Times New Roman" w:hint="eastAsia"/>
        </w:rPr>
        <w:t xml:space="preserve">alone </w:t>
      </w:r>
      <w:r w:rsidR="002E2F1A">
        <w:rPr>
          <w:rFonts w:ascii="Times New Roman" w:hAnsi="Times New Roman" w:cs="Times New Roman"/>
        </w:rPr>
        <w:t xml:space="preserve">(DM alone) </w:t>
      </w:r>
      <w:r w:rsidR="00177125">
        <w:rPr>
          <w:rFonts w:ascii="Times New Roman" w:hAnsi="Times New Roman" w:cs="Times New Roman" w:hint="eastAsia"/>
        </w:rPr>
        <w:t>and with diabetes, hypertension and hyperlipidemia (</w:t>
      </w:r>
      <w:r w:rsidR="00AB7403">
        <w:rPr>
          <w:rFonts w:ascii="Times New Roman" w:hAnsi="Times New Roman" w:cs="Times New Roman"/>
        </w:rPr>
        <w:t>“</w:t>
      </w:r>
      <w:r w:rsidR="00177125">
        <w:rPr>
          <w:rFonts w:ascii="Times New Roman" w:hAnsi="Times New Roman" w:cs="Times New Roman" w:hint="eastAsia"/>
        </w:rPr>
        <w:t>DMHH</w:t>
      </w:r>
      <w:r w:rsidR="00AB7403">
        <w:rPr>
          <w:rFonts w:ascii="Times New Roman" w:hAnsi="Times New Roman" w:cs="Times New Roman"/>
        </w:rPr>
        <w:t>”</w:t>
      </w:r>
      <w:r w:rsidR="00177125">
        <w:rPr>
          <w:rFonts w:ascii="Times New Roman" w:hAnsi="Times New Roman" w:cs="Times New Roman" w:hint="eastAsia"/>
        </w:rPr>
        <w:t>)</w:t>
      </w:r>
    </w:p>
    <w:p w:rsidR="00CF526A" w:rsidRPr="00CF526A" w:rsidRDefault="00CF526A" w:rsidP="001C30B0">
      <w:pPr>
        <w:widowControl/>
        <w:rPr>
          <w:rFonts w:ascii="Times New Roman" w:hAnsi="Times New Roman" w:cs="Times New Roman"/>
          <w:szCs w:val="24"/>
        </w:rPr>
      </w:pPr>
    </w:p>
    <w:sectPr w:rsidR="00CF526A" w:rsidRPr="00CF526A" w:rsidSect="00137F3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F7F" w:rsidRDefault="00AB1F7F" w:rsidP="00B80A18">
      <w:r>
        <w:separator/>
      </w:r>
    </w:p>
  </w:endnote>
  <w:endnote w:type="continuationSeparator" w:id="0">
    <w:p w:rsidR="00AB1F7F" w:rsidRDefault="00AB1F7F" w:rsidP="00B8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F7F" w:rsidRDefault="00AB1F7F" w:rsidP="00B80A18">
      <w:r>
        <w:separator/>
      </w:r>
    </w:p>
  </w:footnote>
  <w:footnote w:type="continuationSeparator" w:id="0">
    <w:p w:rsidR="00AB1F7F" w:rsidRDefault="00AB1F7F" w:rsidP="00B8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0A18"/>
    <w:rsid w:val="00004B21"/>
    <w:rsid w:val="00006F91"/>
    <w:rsid w:val="00007021"/>
    <w:rsid w:val="00014FDF"/>
    <w:rsid w:val="000159A0"/>
    <w:rsid w:val="000169C5"/>
    <w:rsid w:val="0002116B"/>
    <w:rsid w:val="00022C94"/>
    <w:rsid w:val="00032780"/>
    <w:rsid w:val="00032F01"/>
    <w:rsid w:val="00034644"/>
    <w:rsid w:val="000367A1"/>
    <w:rsid w:val="000409F5"/>
    <w:rsid w:val="00040D88"/>
    <w:rsid w:val="0004165B"/>
    <w:rsid w:val="00042BBF"/>
    <w:rsid w:val="000436CE"/>
    <w:rsid w:val="00052A49"/>
    <w:rsid w:val="0005301F"/>
    <w:rsid w:val="00053685"/>
    <w:rsid w:val="000537DC"/>
    <w:rsid w:val="00054290"/>
    <w:rsid w:val="0005791F"/>
    <w:rsid w:val="00060996"/>
    <w:rsid w:val="000624F2"/>
    <w:rsid w:val="000674E9"/>
    <w:rsid w:val="00067571"/>
    <w:rsid w:val="00070B82"/>
    <w:rsid w:val="00070F28"/>
    <w:rsid w:val="000722A8"/>
    <w:rsid w:val="000727D0"/>
    <w:rsid w:val="00074E15"/>
    <w:rsid w:val="00075F70"/>
    <w:rsid w:val="00075F83"/>
    <w:rsid w:val="00077262"/>
    <w:rsid w:val="00080025"/>
    <w:rsid w:val="00082164"/>
    <w:rsid w:val="00084644"/>
    <w:rsid w:val="00084ED7"/>
    <w:rsid w:val="00085827"/>
    <w:rsid w:val="000875D8"/>
    <w:rsid w:val="00090624"/>
    <w:rsid w:val="0009169A"/>
    <w:rsid w:val="00092A37"/>
    <w:rsid w:val="00092F42"/>
    <w:rsid w:val="00093EC3"/>
    <w:rsid w:val="00095534"/>
    <w:rsid w:val="0009741E"/>
    <w:rsid w:val="000A5775"/>
    <w:rsid w:val="000A69C1"/>
    <w:rsid w:val="000A71E3"/>
    <w:rsid w:val="000B0DDD"/>
    <w:rsid w:val="000B0E33"/>
    <w:rsid w:val="000B260E"/>
    <w:rsid w:val="000B4F08"/>
    <w:rsid w:val="000B54D6"/>
    <w:rsid w:val="000B5878"/>
    <w:rsid w:val="000B5D7E"/>
    <w:rsid w:val="000B5E1E"/>
    <w:rsid w:val="000C5135"/>
    <w:rsid w:val="000C5A4E"/>
    <w:rsid w:val="000C5AB4"/>
    <w:rsid w:val="000C5F25"/>
    <w:rsid w:val="000D305D"/>
    <w:rsid w:val="000D439E"/>
    <w:rsid w:val="000D4924"/>
    <w:rsid w:val="000D5AE0"/>
    <w:rsid w:val="000D68E1"/>
    <w:rsid w:val="000E3A29"/>
    <w:rsid w:val="000E5CB7"/>
    <w:rsid w:val="000E7B87"/>
    <w:rsid w:val="000F06E0"/>
    <w:rsid w:val="000F088A"/>
    <w:rsid w:val="000F13DD"/>
    <w:rsid w:val="000F5071"/>
    <w:rsid w:val="000F5C25"/>
    <w:rsid w:val="000F65DB"/>
    <w:rsid w:val="00100D5B"/>
    <w:rsid w:val="00103AED"/>
    <w:rsid w:val="00104428"/>
    <w:rsid w:val="0010491F"/>
    <w:rsid w:val="00104B49"/>
    <w:rsid w:val="0010631A"/>
    <w:rsid w:val="00107612"/>
    <w:rsid w:val="00113B21"/>
    <w:rsid w:val="00113D5F"/>
    <w:rsid w:val="001201CF"/>
    <w:rsid w:val="001227F0"/>
    <w:rsid w:val="00124812"/>
    <w:rsid w:val="00125D48"/>
    <w:rsid w:val="00126773"/>
    <w:rsid w:val="00127516"/>
    <w:rsid w:val="0013123F"/>
    <w:rsid w:val="00133467"/>
    <w:rsid w:val="00136801"/>
    <w:rsid w:val="00136BF8"/>
    <w:rsid w:val="0013706C"/>
    <w:rsid w:val="00137F3D"/>
    <w:rsid w:val="001402D0"/>
    <w:rsid w:val="00140751"/>
    <w:rsid w:val="001424C9"/>
    <w:rsid w:val="001443AD"/>
    <w:rsid w:val="00145760"/>
    <w:rsid w:val="00147D7B"/>
    <w:rsid w:val="001521F7"/>
    <w:rsid w:val="0015418B"/>
    <w:rsid w:val="001545CA"/>
    <w:rsid w:val="00156E73"/>
    <w:rsid w:val="00160999"/>
    <w:rsid w:val="00161E89"/>
    <w:rsid w:val="00161EA5"/>
    <w:rsid w:val="001706D2"/>
    <w:rsid w:val="00172A71"/>
    <w:rsid w:val="0017531C"/>
    <w:rsid w:val="00177125"/>
    <w:rsid w:val="0017756B"/>
    <w:rsid w:val="00177B24"/>
    <w:rsid w:val="00183857"/>
    <w:rsid w:val="0018768E"/>
    <w:rsid w:val="00190973"/>
    <w:rsid w:val="00190A25"/>
    <w:rsid w:val="00190E9C"/>
    <w:rsid w:val="001951E2"/>
    <w:rsid w:val="00195F8B"/>
    <w:rsid w:val="001A14E5"/>
    <w:rsid w:val="001A3D4B"/>
    <w:rsid w:val="001A53AA"/>
    <w:rsid w:val="001A7913"/>
    <w:rsid w:val="001B0484"/>
    <w:rsid w:val="001B2238"/>
    <w:rsid w:val="001B3DB5"/>
    <w:rsid w:val="001B5B8E"/>
    <w:rsid w:val="001B6756"/>
    <w:rsid w:val="001B7E97"/>
    <w:rsid w:val="001C0265"/>
    <w:rsid w:val="001C2024"/>
    <w:rsid w:val="001C2ADB"/>
    <w:rsid w:val="001C30B0"/>
    <w:rsid w:val="001D480B"/>
    <w:rsid w:val="001E22A0"/>
    <w:rsid w:val="001E2F53"/>
    <w:rsid w:val="001E342C"/>
    <w:rsid w:val="001E4F6D"/>
    <w:rsid w:val="001E5489"/>
    <w:rsid w:val="001E652D"/>
    <w:rsid w:val="001F0B8C"/>
    <w:rsid w:val="001F0CEB"/>
    <w:rsid w:val="001F61DD"/>
    <w:rsid w:val="001F79F2"/>
    <w:rsid w:val="00200F15"/>
    <w:rsid w:val="00201C2C"/>
    <w:rsid w:val="00205C00"/>
    <w:rsid w:val="00206279"/>
    <w:rsid w:val="00210606"/>
    <w:rsid w:val="00212FB4"/>
    <w:rsid w:val="002136B6"/>
    <w:rsid w:val="002147EF"/>
    <w:rsid w:val="00217B8F"/>
    <w:rsid w:val="002215A3"/>
    <w:rsid w:val="00222B60"/>
    <w:rsid w:val="0022479D"/>
    <w:rsid w:val="00233010"/>
    <w:rsid w:val="00233556"/>
    <w:rsid w:val="0024053B"/>
    <w:rsid w:val="002542B4"/>
    <w:rsid w:val="002566F3"/>
    <w:rsid w:val="00256878"/>
    <w:rsid w:val="00261C2D"/>
    <w:rsid w:val="002657B7"/>
    <w:rsid w:val="0026637F"/>
    <w:rsid w:val="00266F30"/>
    <w:rsid w:val="0026763E"/>
    <w:rsid w:val="00267C65"/>
    <w:rsid w:val="00267FB0"/>
    <w:rsid w:val="0027450F"/>
    <w:rsid w:val="00274D0D"/>
    <w:rsid w:val="002776F8"/>
    <w:rsid w:val="002808A0"/>
    <w:rsid w:val="002841A9"/>
    <w:rsid w:val="00287A5F"/>
    <w:rsid w:val="00296660"/>
    <w:rsid w:val="002A0406"/>
    <w:rsid w:val="002A3EFF"/>
    <w:rsid w:val="002A5BB9"/>
    <w:rsid w:val="002A7AA9"/>
    <w:rsid w:val="002B1A4C"/>
    <w:rsid w:val="002C116A"/>
    <w:rsid w:val="002D28E7"/>
    <w:rsid w:val="002D5040"/>
    <w:rsid w:val="002D5ED7"/>
    <w:rsid w:val="002D6674"/>
    <w:rsid w:val="002D78AF"/>
    <w:rsid w:val="002D7F8A"/>
    <w:rsid w:val="002E14D5"/>
    <w:rsid w:val="002E2F1A"/>
    <w:rsid w:val="002E47BA"/>
    <w:rsid w:val="002E5A92"/>
    <w:rsid w:val="002E5E34"/>
    <w:rsid w:val="002E6CC8"/>
    <w:rsid w:val="002E6EC7"/>
    <w:rsid w:val="002E72D9"/>
    <w:rsid w:val="002F265B"/>
    <w:rsid w:val="00302251"/>
    <w:rsid w:val="0030296D"/>
    <w:rsid w:val="003067D0"/>
    <w:rsid w:val="00306D8A"/>
    <w:rsid w:val="00310EFF"/>
    <w:rsid w:val="0031650D"/>
    <w:rsid w:val="0031650E"/>
    <w:rsid w:val="00320819"/>
    <w:rsid w:val="0032318D"/>
    <w:rsid w:val="00326998"/>
    <w:rsid w:val="0032792B"/>
    <w:rsid w:val="003345DB"/>
    <w:rsid w:val="0033520D"/>
    <w:rsid w:val="003365C3"/>
    <w:rsid w:val="0033782C"/>
    <w:rsid w:val="003409FC"/>
    <w:rsid w:val="00341090"/>
    <w:rsid w:val="0034323E"/>
    <w:rsid w:val="00343B28"/>
    <w:rsid w:val="00345004"/>
    <w:rsid w:val="0034536B"/>
    <w:rsid w:val="00346A2E"/>
    <w:rsid w:val="00347C54"/>
    <w:rsid w:val="00347E7E"/>
    <w:rsid w:val="0035185A"/>
    <w:rsid w:val="00353DF1"/>
    <w:rsid w:val="00355181"/>
    <w:rsid w:val="003552B1"/>
    <w:rsid w:val="003565C8"/>
    <w:rsid w:val="00357B82"/>
    <w:rsid w:val="00361B67"/>
    <w:rsid w:val="00363097"/>
    <w:rsid w:val="00363B45"/>
    <w:rsid w:val="003643B3"/>
    <w:rsid w:val="003667C5"/>
    <w:rsid w:val="00366D91"/>
    <w:rsid w:val="00367047"/>
    <w:rsid w:val="00367A22"/>
    <w:rsid w:val="00371022"/>
    <w:rsid w:val="00373F13"/>
    <w:rsid w:val="003758CA"/>
    <w:rsid w:val="00375900"/>
    <w:rsid w:val="00383F8F"/>
    <w:rsid w:val="003854EE"/>
    <w:rsid w:val="00390EF8"/>
    <w:rsid w:val="00391912"/>
    <w:rsid w:val="003942E0"/>
    <w:rsid w:val="003A0396"/>
    <w:rsid w:val="003A1901"/>
    <w:rsid w:val="003A2D0E"/>
    <w:rsid w:val="003A5972"/>
    <w:rsid w:val="003A66A4"/>
    <w:rsid w:val="003A68B7"/>
    <w:rsid w:val="003A6D4A"/>
    <w:rsid w:val="003B263B"/>
    <w:rsid w:val="003B2AAC"/>
    <w:rsid w:val="003B3952"/>
    <w:rsid w:val="003B3D6F"/>
    <w:rsid w:val="003B3E83"/>
    <w:rsid w:val="003B3F4C"/>
    <w:rsid w:val="003B3F58"/>
    <w:rsid w:val="003B4CD9"/>
    <w:rsid w:val="003C0C88"/>
    <w:rsid w:val="003C174A"/>
    <w:rsid w:val="003C1808"/>
    <w:rsid w:val="003C43FB"/>
    <w:rsid w:val="003C59FA"/>
    <w:rsid w:val="003D105D"/>
    <w:rsid w:val="003D2180"/>
    <w:rsid w:val="003D394B"/>
    <w:rsid w:val="003D3CB3"/>
    <w:rsid w:val="003D3EAB"/>
    <w:rsid w:val="003D7D85"/>
    <w:rsid w:val="003E1E82"/>
    <w:rsid w:val="003E38D9"/>
    <w:rsid w:val="003E4F61"/>
    <w:rsid w:val="003E5757"/>
    <w:rsid w:val="003E76B1"/>
    <w:rsid w:val="003F0632"/>
    <w:rsid w:val="003F2AC6"/>
    <w:rsid w:val="003F3DC0"/>
    <w:rsid w:val="003F4284"/>
    <w:rsid w:val="003F5E34"/>
    <w:rsid w:val="003F708B"/>
    <w:rsid w:val="004010B5"/>
    <w:rsid w:val="00401415"/>
    <w:rsid w:val="004043A2"/>
    <w:rsid w:val="004062A9"/>
    <w:rsid w:val="004065BC"/>
    <w:rsid w:val="00407C4A"/>
    <w:rsid w:val="004103D6"/>
    <w:rsid w:val="00412D02"/>
    <w:rsid w:val="0041419D"/>
    <w:rsid w:val="0041469C"/>
    <w:rsid w:val="00414AA8"/>
    <w:rsid w:val="004155C6"/>
    <w:rsid w:val="00427A07"/>
    <w:rsid w:val="004334EA"/>
    <w:rsid w:val="00433936"/>
    <w:rsid w:val="00437E99"/>
    <w:rsid w:val="00440157"/>
    <w:rsid w:val="004418EC"/>
    <w:rsid w:val="00442CE6"/>
    <w:rsid w:val="00444D57"/>
    <w:rsid w:val="004465B4"/>
    <w:rsid w:val="004466A0"/>
    <w:rsid w:val="004477EE"/>
    <w:rsid w:val="00447CFB"/>
    <w:rsid w:val="004539BF"/>
    <w:rsid w:val="00455108"/>
    <w:rsid w:val="00455E3E"/>
    <w:rsid w:val="0045739A"/>
    <w:rsid w:val="0046171F"/>
    <w:rsid w:val="00461C97"/>
    <w:rsid w:val="00462E9F"/>
    <w:rsid w:val="00463B9D"/>
    <w:rsid w:val="00463C7D"/>
    <w:rsid w:val="00464A70"/>
    <w:rsid w:val="004653FA"/>
    <w:rsid w:val="00467E42"/>
    <w:rsid w:val="0047255E"/>
    <w:rsid w:val="0047279E"/>
    <w:rsid w:val="00475E1D"/>
    <w:rsid w:val="00477EA8"/>
    <w:rsid w:val="00477FCB"/>
    <w:rsid w:val="0048060F"/>
    <w:rsid w:val="0048174E"/>
    <w:rsid w:val="004831FA"/>
    <w:rsid w:val="004836A5"/>
    <w:rsid w:val="004838FB"/>
    <w:rsid w:val="0048394C"/>
    <w:rsid w:val="004863E7"/>
    <w:rsid w:val="00486BB7"/>
    <w:rsid w:val="0048727E"/>
    <w:rsid w:val="0048778E"/>
    <w:rsid w:val="00490444"/>
    <w:rsid w:val="00493917"/>
    <w:rsid w:val="00493B57"/>
    <w:rsid w:val="00493F8E"/>
    <w:rsid w:val="00495151"/>
    <w:rsid w:val="004A5675"/>
    <w:rsid w:val="004A5DB4"/>
    <w:rsid w:val="004A6175"/>
    <w:rsid w:val="004B2BB2"/>
    <w:rsid w:val="004B71CC"/>
    <w:rsid w:val="004B71DE"/>
    <w:rsid w:val="004B7E5E"/>
    <w:rsid w:val="004B7F11"/>
    <w:rsid w:val="004C3CE8"/>
    <w:rsid w:val="004C4782"/>
    <w:rsid w:val="004C6F53"/>
    <w:rsid w:val="004D0FCD"/>
    <w:rsid w:val="004D20FF"/>
    <w:rsid w:val="004D3219"/>
    <w:rsid w:val="004D3966"/>
    <w:rsid w:val="004D3D73"/>
    <w:rsid w:val="004D440A"/>
    <w:rsid w:val="004D7B4B"/>
    <w:rsid w:val="004D7CE4"/>
    <w:rsid w:val="004E05D6"/>
    <w:rsid w:val="004E3371"/>
    <w:rsid w:val="004F2971"/>
    <w:rsid w:val="004F7F48"/>
    <w:rsid w:val="00500149"/>
    <w:rsid w:val="00500D96"/>
    <w:rsid w:val="005011A0"/>
    <w:rsid w:val="0050195F"/>
    <w:rsid w:val="005020B7"/>
    <w:rsid w:val="00503F60"/>
    <w:rsid w:val="00504DF2"/>
    <w:rsid w:val="005052E2"/>
    <w:rsid w:val="005059E1"/>
    <w:rsid w:val="00506390"/>
    <w:rsid w:val="00511118"/>
    <w:rsid w:val="00511F46"/>
    <w:rsid w:val="0051314F"/>
    <w:rsid w:val="00513846"/>
    <w:rsid w:val="00515538"/>
    <w:rsid w:val="00517BE2"/>
    <w:rsid w:val="00520A77"/>
    <w:rsid w:val="00522F82"/>
    <w:rsid w:val="0052366C"/>
    <w:rsid w:val="00524AD9"/>
    <w:rsid w:val="00524E60"/>
    <w:rsid w:val="0052648C"/>
    <w:rsid w:val="005313CC"/>
    <w:rsid w:val="0053421F"/>
    <w:rsid w:val="00537B3E"/>
    <w:rsid w:val="005415A1"/>
    <w:rsid w:val="00542E44"/>
    <w:rsid w:val="005431D0"/>
    <w:rsid w:val="00544B2F"/>
    <w:rsid w:val="00544BA0"/>
    <w:rsid w:val="005472C4"/>
    <w:rsid w:val="00547F93"/>
    <w:rsid w:val="00554858"/>
    <w:rsid w:val="00554A92"/>
    <w:rsid w:val="00554E71"/>
    <w:rsid w:val="00556319"/>
    <w:rsid w:val="00556CCB"/>
    <w:rsid w:val="00556F7C"/>
    <w:rsid w:val="00560AFB"/>
    <w:rsid w:val="005622F0"/>
    <w:rsid w:val="00563670"/>
    <w:rsid w:val="00566759"/>
    <w:rsid w:val="00570251"/>
    <w:rsid w:val="0057170C"/>
    <w:rsid w:val="00572088"/>
    <w:rsid w:val="00574EDA"/>
    <w:rsid w:val="0057570D"/>
    <w:rsid w:val="00575AF4"/>
    <w:rsid w:val="00577E82"/>
    <w:rsid w:val="00580453"/>
    <w:rsid w:val="00584F7C"/>
    <w:rsid w:val="00587D13"/>
    <w:rsid w:val="00587FE7"/>
    <w:rsid w:val="0059091C"/>
    <w:rsid w:val="005955CA"/>
    <w:rsid w:val="005A0A17"/>
    <w:rsid w:val="005A444D"/>
    <w:rsid w:val="005A7344"/>
    <w:rsid w:val="005A796E"/>
    <w:rsid w:val="005B42B4"/>
    <w:rsid w:val="005B4CE2"/>
    <w:rsid w:val="005C1669"/>
    <w:rsid w:val="005C2AD8"/>
    <w:rsid w:val="005C2D0F"/>
    <w:rsid w:val="005C4CCC"/>
    <w:rsid w:val="005C5D86"/>
    <w:rsid w:val="005C77FF"/>
    <w:rsid w:val="005D1FAC"/>
    <w:rsid w:val="005D51FA"/>
    <w:rsid w:val="005D71CE"/>
    <w:rsid w:val="005E1978"/>
    <w:rsid w:val="005E21F4"/>
    <w:rsid w:val="005E2D69"/>
    <w:rsid w:val="005E31BF"/>
    <w:rsid w:val="005E3724"/>
    <w:rsid w:val="005E4F29"/>
    <w:rsid w:val="005E58DD"/>
    <w:rsid w:val="005F368B"/>
    <w:rsid w:val="005F6CDF"/>
    <w:rsid w:val="00600DF8"/>
    <w:rsid w:val="006023B6"/>
    <w:rsid w:val="00603133"/>
    <w:rsid w:val="00603957"/>
    <w:rsid w:val="00603A0B"/>
    <w:rsid w:val="00607F5C"/>
    <w:rsid w:val="006100A2"/>
    <w:rsid w:val="00611E5D"/>
    <w:rsid w:val="006151BA"/>
    <w:rsid w:val="00615213"/>
    <w:rsid w:val="00621736"/>
    <w:rsid w:val="006241A8"/>
    <w:rsid w:val="006265A6"/>
    <w:rsid w:val="0063023A"/>
    <w:rsid w:val="00636149"/>
    <w:rsid w:val="00645AF1"/>
    <w:rsid w:val="00647199"/>
    <w:rsid w:val="006472D3"/>
    <w:rsid w:val="0064741C"/>
    <w:rsid w:val="006479B0"/>
    <w:rsid w:val="006510EA"/>
    <w:rsid w:val="006518D4"/>
    <w:rsid w:val="006524BD"/>
    <w:rsid w:val="0065324A"/>
    <w:rsid w:val="00653529"/>
    <w:rsid w:val="00653638"/>
    <w:rsid w:val="00654E22"/>
    <w:rsid w:val="00657BB0"/>
    <w:rsid w:val="006604A1"/>
    <w:rsid w:val="0066454B"/>
    <w:rsid w:val="006664AD"/>
    <w:rsid w:val="00666DF8"/>
    <w:rsid w:val="006719F2"/>
    <w:rsid w:val="00683111"/>
    <w:rsid w:val="0068315F"/>
    <w:rsid w:val="006845DC"/>
    <w:rsid w:val="0068516B"/>
    <w:rsid w:val="0068708D"/>
    <w:rsid w:val="00687501"/>
    <w:rsid w:val="00687FC7"/>
    <w:rsid w:val="00687FCC"/>
    <w:rsid w:val="006901A1"/>
    <w:rsid w:val="00690760"/>
    <w:rsid w:val="00694992"/>
    <w:rsid w:val="00697339"/>
    <w:rsid w:val="006A074F"/>
    <w:rsid w:val="006A6216"/>
    <w:rsid w:val="006A6C49"/>
    <w:rsid w:val="006B07F1"/>
    <w:rsid w:val="006B11CD"/>
    <w:rsid w:val="006B2DF1"/>
    <w:rsid w:val="006B2EEC"/>
    <w:rsid w:val="006B30BD"/>
    <w:rsid w:val="006B36F3"/>
    <w:rsid w:val="006B38C0"/>
    <w:rsid w:val="006B487A"/>
    <w:rsid w:val="006B5C2F"/>
    <w:rsid w:val="006C05F7"/>
    <w:rsid w:val="006C08E4"/>
    <w:rsid w:val="006C2C16"/>
    <w:rsid w:val="006C40D0"/>
    <w:rsid w:val="006C7EA0"/>
    <w:rsid w:val="006D1873"/>
    <w:rsid w:val="006E25A3"/>
    <w:rsid w:val="006E2A93"/>
    <w:rsid w:val="006E4A51"/>
    <w:rsid w:val="006E5989"/>
    <w:rsid w:val="006E6FA5"/>
    <w:rsid w:val="006F4EAB"/>
    <w:rsid w:val="006F4F43"/>
    <w:rsid w:val="006F6DE4"/>
    <w:rsid w:val="006F6F22"/>
    <w:rsid w:val="006F7202"/>
    <w:rsid w:val="00700873"/>
    <w:rsid w:val="0070150F"/>
    <w:rsid w:val="00703265"/>
    <w:rsid w:val="00703562"/>
    <w:rsid w:val="007037C1"/>
    <w:rsid w:val="007047E3"/>
    <w:rsid w:val="00704F85"/>
    <w:rsid w:val="00705384"/>
    <w:rsid w:val="00705D28"/>
    <w:rsid w:val="00705E1B"/>
    <w:rsid w:val="00707450"/>
    <w:rsid w:val="007075D5"/>
    <w:rsid w:val="007079C5"/>
    <w:rsid w:val="00711794"/>
    <w:rsid w:val="00711A75"/>
    <w:rsid w:val="007128EA"/>
    <w:rsid w:val="007143F9"/>
    <w:rsid w:val="007145C8"/>
    <w:rsid w:val="00717001"/>
    <w:rsid w:val="00717403"/>
    <w:rsid w:val="00722236"/>
    <w:rsid w:val="0072286D"/>
    <w:rsid w:val="007242E2"/>
    <w:rsid w:val="00724E6C"/>
    <w:rsid w:val="00727992"/>
    <w:rsid w:val="00730681"/>
    <w:rsid w:val="00734143"/>
    <w:rsid w:val="007359D6"/>
    <w:rsid w:val="007361F3"/>
    <w:rsid w:val="00740217"/>
    <w:rsid w:val="007417B2"/>
    <w:rsid w:val="007418AE"/>
    <w:rsid w:val="007419D0"/>
    <w:rsid w:val="00744D17"/>
    <w:rsid w:val="00745BD2"/>
    <w:rsid w:val="00745C05"/>
    <w:rsid w:val="00750A3C"/>
    <w:rsid w:val="00750AC1"/>
    <w:rsid w:val="0075222B"/>
    <w:rsid w:val="0075338D"/>
    <w:rsid w:val="00753DC4"/>
    <w:rsid w:val="007546E4"/>
    <w:rsid w:val="00755D6B"/>
    <w:rsid w:val="00757116"/>
    <w:rsid w:val="00772A16"/>
    <w:rsid w:val="0077596D"/>
    <w:rsid w:val="007767C0"/>
    <w:rsid w:val="0077694A"/>
    <w:rsid w:val="00776D4E"/>
    <w:rsid w:val="00780B6A"/>
    <w:rsid w:val="00782F29"/>
    <w:rsid w:val="00783951"/>
    <w:rsid w:val="00783B97"/>
    <w:rsid w:val="00790720"/>
    <w:rsid w:val="00791D69"/>
    <w:rsid w:val="0079630D"/>
    <w:rsid w:val="007972F1"/>
    <w:rsid w:val="007A01E3"/>
    <w:rsid w:val="007A0A52"/>
    <w:rsid w:val="007A0E6F"/>
    <w:rsid w:val="007A2380"/>
    <w:rsid w:val="007A2814"/>
    <w:rsid w:val="007A3114"/>
    <w:rsid w:val="007A3123"/>
    <w:rsid w:val="007A42A0"/>
    <w:rsid w:val="007A5CB5"/>
    <w:rsid w:val="007A7CB4"/>
    <w:rsid w:val="007A7D64"/>
    <w:rsid w:val="007B3CC5"/>
    <w:rsid w:val="007B4F25"/>
    <w:rsid w:val="007C09C9"/>
    <w:rsid w:val="007C15F9"/>
    <w:rsid w:val="007C18E4"/>
    <w:rsid w:val="007C43A9"/>
    <w:rsid w:val="007C60E0"/>
    <w:rsid w:val="007D0486"/>
    <w:rsid w:val="007D09FB"/>
    <w:rsid w:val="007D15C1"/>
    <w:rsid w:val="007D15E4"/>
    <w:rsid w:val="007D21E3"/>
    <w:rsid w:val="007D2A2F"/>
    <w:rsid w:val="007D3C61"/>
    <w:rsid w:val="007D7345"/>
    <w:rsid w:val="007D7807"/>
    <w:rsid w:val="007E0527"/>
    <w:rsid w:val="007E2F7E"/>
    <w:rsid w:val="007E54B5"/>
    <w:rsid w:val="007E6016"/>
    <w:rsid w:val="007E6BA3"/>
    <w:rsid w:val="007F049B"/>
    <w:rsid w:val="007F1EC7"/>
    <w:rsid w:val="007F7011"/>
    <w:rsid w:val="007F741B"/>
    <w:rsid w:val="0080046B"/>
    <w:rsid w:val="00800DB2"/>
    <w:rsid w:val="00804969"/>
    <w:rsid w:val="00805881"/>
    <w:rsid w:val="008060BC"/>
    <w:rsid w:val="00806F41"/>
    <w:rsid w:val="00812284"/>
    <w:rsid w:val="0081480E"/>
    <w:rsid w:val="00817818"/>
    <w:rsid w:val="008203FE"/>
    <w:rsid w:val="00824B63"/>
    <w:rsid w:val="00827E21"/>
    <w:rsid w:val="00834091"/>
    <w:rsid w:val="0083482A"/>
    <w:rsid w:val="00836A42"/>
    <w:rsid w:val="00837310"/>
    <w:rsid w:val="00840227"/>
    <w:rsid w:val="0084235C"/>
    <w:rsid w:val="00842C14"/>
    <w:rsid w:val="00842D89"/>
    <w:rsid w:val="00843432"/>
    <w:rsid w:val="008451C6"/>
    <w:rsid w:val="0084606D"/>
    <w:rsid w:val="0085164C"/>
    <w:rsid w:val="008516E8"/>
    <w:rsid w:val="008518BF"/>
    <w:rsid w:val="0085274B"/>
    <w:rsid w:val="00852A3F"/>
    <w:rsid w:val="0085649C"/>
    <w:rsid w:val="008571AC"/>
    <w:rsid w:val="00857968"/>
    <w:rsid w:val="008615A0"/>
    <w:rsid w:val="00861749"/>
    <w:rsid w:val="00863141"/>
    <w:rsid w:val="00863CC8"/>
    <w:rsid w:val="00866D4D"/>
    <w:rsid w:val="0086759E"/>
    <w:rsid w:val="00872273"/>
    <w:rsid w:val="00874F72"/>
    <w:rsid w:val="008754E2"/>
    <w:rsid w:val="008804A2"/>
    <w:rsid w:val="00881CE2"/>
    <w:rsid w:val="00882B01"/>
    <w:rsid w:val="00883C74"/>
    <w:rsid w:val="0088474C"/>
    <w:rsid w:val="008851DD"/>
    <w:rsid w:val="00886061"/>
    <w:rsid w:val="00887570"/>
    <w:rsid w:val="008879C7"/>
    <w:rsid w:val="00890E2B"/>
    <w:rsid w:val="00893A29"/>
    <w:rsid w:val="0089714D"/>
    <w:rsid w:val="00897405"/>
    <w:rsid w:val="0089798E"/>
    <w:rsid w:val="008A173D"/>
    <w:rsid w:val="008A28B2"/>
    <w:rsid w:val="008A322C"/>
    <w:rsid w:val="008A348D"/>
    <w:rsid w:val="008A50AD"/>
    <w:rsid w:val="008A6063"/>
    <w:rsid w:val="008A649D"/>
    <w:rsid w:val="008A6533"/>
    <w:rsid w:val="008A6AE7"/>
    <w:rsid w:val="008A7A28"/>
    <w:rsid w:val="008B023E"/>
    <w:rsid w:val="008B32B7"/>
    <w:rsid w:val="008B350E"/>
    <w:rsid w:val="008B40AD"/>
    <w:rsid w:val="008B489F"/>
    <w:rsid w:val="008B4A2A"/>
    <w:rsid w:val="008B4C68"/>
    <w:rsid w:val="008B7C3D"/>
    <w:rsid w:val="008C0255"/>
    <w:rsid w:val="008C0F4D"/>
    <w:rsid w:val="008C20D4"/>
    <w:rsid w:val="008C3104"/>
    <w:rsid w:val="008C3F95"/>
    <w:rsid w:val="008C6FD6"/>
    <w:rsid w:val="008D1E97"/>
    <w:rsid w:val="008D34DA"/>
    <w:rsid w:val="008D414F"/>
    <w:rsid w:val="008D6D15"/>
    <w:rsid w:val="008D7839"/>
    <w:rsid w:val="008E346B"/>
    <w:rsid w:val="008E453D"/>
    <w:rsid w:val="008E49AC"/>
    <w:rsid w:val="008E5FFE"/>
    <w:rsid w:val="008F1D70"/>
    <w:rsid w:val="008F355B"/>
    <w:rsid w:val="008F36BF"/>
    <w:rsid w:val="008F6EF3"/>
    <w:rsid w:val="008F78D7"/>
    <w:rsid w:val="00900509"/>
    <w:rsid w:val="0090062D"/>
    <w:rsid w:val="00901FB3"/>
    <w:rsid w:val="009022F1"/>
    <w:rsid w:val="00902348"/>
    <w:rsid w:val="009023D0"/>
    <w:rsid w:val="0090448A"/>
    <w:rsid w:val="00907D32"/>
    <w:rsid w:val="009104E3"/>
    <w:rsid w:val="00910DB0"/>
    <w:rsid w:val="00911BD7"/>
    <w:rsid w:val="00912B96"/>
    <w:rsid w:val="009139D0"/>
    <w:rsid w:val="00916691"/>
    <w:rsid w:val="00916AEC"/>
    <w:rsid w:val="00921D63"/>
    <w:rsid w:val="00921F81"/>
    <w:rsid w:val="009224A5"/>
    <w:rsid w:val="00924AAC"/>
    <w:rsid w:val="00924FFA"/>
    <w:rsid w:val="0092517B"/>
    <w:rsid w:val="00931014"/>
    <w:rsid w:val="0093131E"/>
    <w:rsid w:val="00931C7D"/>
    <w:rsid w:val="00932729"/>
    <w:rsid w:val="009333D8"/>
    <w:rsid w:val="00934558"/>
    <w:rsid w:val="00934DB8"/>
    <w:rsid w:val="009371D4"/>
    <w:rsid w:val="009371DC"/>
    <w:rsid w:val="00941DD8"/>
    <w:rsid w:val="009432FD"/>
    <w:rsid w:val="00943E3F"/>
    <w:rsid w:val="00947C82"/>
    <w:rsid w:val="00947F14"/>
    <w:rsid w:val="00950BDB"/>
    <w:rsid w:val="00951216"/>
    <w:rsid w:val="00951C76"/>
    <w:rsid w:val="00952F4D"/>
    <w:rsid w:val="009574E1"/>
    <w:rsid w:val="00960A81"/>
    <w:rsid w:val="00960C02"/>
    <w:rsid w:val="00961FD4"/>
    <w:rsid w:val="00962011"/>
    <w:rsid w:val="009717E9"/>
    <w:rsid w:val="0097233E"/>
    <w:rsid w:val="009741C5"/>
    <w:rsid w:val="009751C8"/>
    <w:rsid w:val="009768C8"/>
    <w:rsid w:val="00977B9C"/>
    <w:rsid w:val="00977D07"/>
    <w:rsid w:val="00977E05"/>
    <w:rsid w:val="00982444"/>
    <w:rsid w:val="00986D8B"/>
    <w:rsid w:val="009876D9"/>
    <w:rsid w:val="009876E9"/>
    <w:rsid w:val="009900AE"/>
    <w:rsid w:val="009916C3"/>
    <w:rsid w:val="00993810"/>
    <w:rsid w:val="00997944"/>
    <w:rsid w:val="00997A71"/>
    <w:rsid w:val="009A00A6"/>
    <w:rsid w:val="009A0F71"/>
    <w:rsid w:val="009A31E9"/>
    <w:rsid w:val="009A4DDC"/>
    <w:rsid w:val="009A66E9"/>
    <w:rsid w:val="009A7DC7"/>
    <w:rsid w:val="009B0502"/>
    <w:rsid w:val="009B16B2"/>
    <w:rsid w:val="009B6498"/>
    <w:rsid w:val="009B6FFC"/>
    <w:rsid w:val="009C0331"/>
    <w:rsid w:val="009C13F6"/>
    <w:rsid w:val="009C238A"/>
    <w:rsid w:val="009C517A"/>
    <w:rsid w:val="009C6588"/>
    <w:rsid w:val="009D15C9"/>
    <w:rsid w:val="009D4DC7"/>
    <w:rsid w:val="009D5A51"/>
    <w:rsid w:val="009D6952"/>
    <w:rsid w:val="009D7F65"/>
    <w:rsid w:val="009E0564"/>
    <w:rsid w:val="009E13DB"/>
    <w:rsid w:val="009E3D45"/>
    <w:rsid w:val="009E4C45"/>
    <w:rsid w:val="009F03CA"/>
    <w:rsid w:val="009F16C8"/>
    <w:rsid w:val="009F1AD5"/>
    <w:rsid w:val="009F3C6D"/>
    <w:rsid w:val="009F513E"/>
    <w:rsid w:val="009F5453"/>
    <w:rsid w:val="00A00C2A"/>
    <w:rsid w:val="00A0164A"/>
    <w:rsid w:val="00A026FF"/>
    <w:rsid w:val="00A043F5"/>
    <w:rsid w:val="00A04E5D"/>
    <w:rsid w:val="00A11722"/>
    <w:rsid w:val="00A123F3"/>
    <w:rsid w:val="00A14F89"/>
    <w:rsid w:val="00A15119"/>
    <w:rsid w:val="00A15FC1"/>
    <w:rsid w:val="00A168ED"/>
    <w:rsid w:val="00A174A2"/>
    <w:rsid w:val="00A21D91"/>
    <w:rsid w:val="00A2209B"/>
    <w:rsid w:val="00A25101"/>
    <w:rsid w:val="00A25526"/>
    <w:rsid w:val="00A3320D"/>
    <w:rsid w:val="00A33988"/>
    <w:rsid w:val="00A4006A"/>
    <w:rsid w:val="00A405E8"/>
    <w:rsid w:val="00A4253D"/>
    <w:rsid w:val="00A43160"/>
    <w:rsid w:val="00A435A8"/>
    <w:rsid w:val="00A51595"/>
    <w:rsid w:val="00A516AB"/>
    <w:rsid w:val="00A5359E"/>
    <w:rsid w:val="00A54374"/>
    <w:rsid w:val="00A56F2B"/>
    <w:rsid w:val="00A6008B"/>
    <w:rsid w:val="00A608B3"/>
    <w:rsid w:val="00A63FBA"/>
    <w:rsid w:val="00A64E13"/>
    <w:rsid w:val="00A6677A"/>
    <w:rsid w:val="00A66864"/>
    <w:rsid w:val="00A66B40"/>
    <w:rsid w:val="00A676F2"/>
    <w:rsid w:val="00A71ADC"/>
    <w:rsid w:val="00A72A46"/>
    <w:rsid w:val="00A72C5E"/>
    <w:rsid w:val="00A77EF5"/>
    <w:rsid w:val="00A8125C"/>
    <w:rsid w:val="00A818D1"/>
    <w:rsid w:val="00A8234B"/>
    <w:rsid w:val="00A8403C"/>
    <w:rsid w:val="00A84243"/>
    <w:rsid w:val="00A84B19"/>
    <w:rsid w:val="00A85748"/>
    <w:rsid w:val="00A87D8A"/>
    <w:rsid w:val="00A917EA"/>
    <w:rsid w:val="00A92F58"/>
    <w:rsid w:val="00A93FDE"/>
    <w:rsid w:val="00AA13B2"/>
    <w:rsid w:val="00AA14CC"/>
    <w:rsid w:val="00AA7FEA"/>
    <w:rsid w:val="00AB1F7F"/>
    <w:rsid w:val="00AB49C2"/>
    <w:rsid w:val="00AB7403"/>
    <w:rsid w:val="00AB7E12"/>
    <w:rsid w:val="00AC3341"/>
    <w:rsid w:val="00AC4FDF"/>
    <w:rsid w:val="00AC6E09"/>
    <w:rsid w:val="00AD7666"/>
    <w:rsid w:val="00AE0960"/>
    <w:rsid w:val="00AE09AF"/>
    <w:rsid w:val="00AE09FC"/>
    <w:rsid w:val="00AE0A53"/>
    <w:rsid w:val="00AE10E7"/>
    <w:rsid w:val="00AE158B"/>
    <w:rsid w:val="00AE351B"/>
    <w:rsid w:val="00AE5064"/>
    <w:rsid w:val="00AE5516"/>
    <w:rsid w:val="00AE6713"/>
    <w:rsid w:val="00AF10B6"/>
    <w:rsid w:val="00AF2641"/>
    <w:rsid w:val="00AF3252"/>
    <w:rsid w:val="00AF341D"/>
    <w:rsid w:val="00AF4774"/>
    <w:rsid w:val="00B06CF4"/>
    <w:rsid w:val="00B11C4A"/>
    <w:rsid w:val="00B12021"/>
    <w:rsid w:val="00B1417B"/>
    <w:rsid w:val="00B14199"/>
    <w:rsid w:val="00B161C4"/>
    <w:rsid w:val="00B22924"/>
    <w:rsid w:val="00B22A1B"/>
    <w:rsid w:val="00B2300A"/>
    <w:rsid w:val="00B26DAD"/>
    <w:rsid w:val="00B30C8D"/>
    <w:rsid w:val="00B321DF"/>
    <w:rsid w:val="00B336AC"/>
    <w:rsid w:val="00B33838"/>
    <w:rsid w:val="00B339A2"/>
    <w:rsid w:val="00B33C4F"/>
    <w:rsid w:val="00B3655B"/>
    <w:rsid w:val="00B37A60"/>
    <w:rsid w:val="00B43516"/>
    <w:rsid w:val="00B44D81"/>
    <w:rsid w:val="00B457E5"/>
    <w:rsid w:val="00B46DB5"/>
    <w:rsid w:val="00B50D58"/>
    <w:rsid w:val="00B51502"/>
    <w:rsid w:val="00B5163D"/>
    <w:rsid w:val="00B56DCC"/>
    <w:rsid w:val="00B61007"/>
    <w:rsid w:val="00B6166D"/>
    <w:rsid w:val="00B63723"/>
    <w:rsid w:val="00B63E42"/>
    <w:rsid w:val="00B668B7"/>
    <w:rsid w:val="00B70E72"/>
    <w:rsid w:val="00B71271"/>
    <w:rsid w:val="00B713EF"/>
    <w:rsid w:val="00B72A57"/>
    <w:rsid w:val="00B7305A"/>
    <w:rsid w:val="00B74F5A"/>
    <w:rsid w:val="00B80A18"/>
    <w:rsid w:val="00B83F5B"/>
    <w:rsid w:val="00B87044"/>
    <w:rsid w:val="00B87F52"/>
    <w:rsid w:val="00B90852"/>
    <w:rsid w:val="00B912D0"/>
    <w:rsid w:val="00B91465"/>
    <w:rsid w:val="00B925EF"/>
    <w:rsid w:val="00B93113"/>
    <w:rsid w:val="00B94DF9"/>
    <w:rsid w:val="00B95F95"/>
    <w:rsid w:val="00BA0539"/>
    <w:rsid w:val="00BA0899"/>
    <w:rsid w:val="00BA1E57"/>
    <w:rsid w:val="00BA422C"/>
    <w:rsid w:val="00BA5BC3"/>
    <w:rsid w:val="00BA7348"/>
    <w:rsid w:val="00BA7393"/>
    <w:rsid w:val="00BB0D8B"/>
    <w:rsid w:val="00BB597E"/>
    <w:rsid w:val="00BB61CC"/>
    <w:rsid w:val="00BC246D"/>
    <w:rsid w:val="00BD59FA"/>
    <w:rsid w:val="00BD6C01"/>
    <w:rsid w:val="00BE0329"/>
    <w:rsid w:val="00BE41B9"/>
    <w:rsid w:val="00BF3841"/>
    <w:rsid w:val="00BF4603"/>
    <w:rsid w:val="00BF5CF0"/>
    <w:rsid w:val="00BF646E"/>
    <w:rsid w:val="00C041C9"/>
    <w:rsid w:val="00C05B4E"/>
    <w:rsid w:val="00C061D1"/>
    <w:rsid w:val="00C06641"/>
    <w:rsid w:val="00C1069A"/>
    <w:rsid w:val="00C10D53"/>
    <w:rsid w:val="00C121D0"/>
    <w:rsid w:val="00C131BD"/>
    <w:rsid w:val="00C13920"/>
    <w:rsid w:val="00C161D1"/>
    <w:rsid w:val="00C17031"/>
    <w:rsid w:val="00C17288"/>
    <w:rsid w:val="00C22C00"/>
    <w:rsid w:val="00C24351"/>
    <w:rsid w:val="00C2634A"/>
    <w:rsid w:val="00C34B4C"/>
    <w:rsid w:val="00C42315"/>
    <w:rsid w:val="00C4237C"/>
    <w:rsid w:val="00C43D4F"/>
    <w:rsid w:val="00C44444"/>
    <w:rsid w:val="00C472D2"/>
    <w:rsid w:val="00C47F07"/>
    <w:rsid w:val="00C5155D"/>
    <w:rsid w:val="00C524CA"/>
    <w:rsid w:val="00C55D5C"/>
    <w:rsid w:val="00C5683B"/>
    <w:rsid w:val="00C569EB"/>
    <w:rsid w:val="00C56B5E"/>
    <w:rsid w:val="00C575CE"/>
    <w:rsid w:val="00C609E8"/>
    <w:rsid w:val="00C611AB"/>
    <w:rsid w:val="00C6156F"/>
    <w:rsid w:val="00C6166C"/>
    <w:rsid w:val="00C6243F"/>
    <w:rsid w:val="00C63FE1"/>
    <w:rsid w:val="00C6798C"/>
    <w:rsid w:val="00C70AEB"/>
    <w:rsid w:val="00C737F0"/>
    <w:rsid w:val="00C73D7C"/>
    <w:rsid w:val="00C742B2"/>
    <w:rsid w:val="00C7622E"/>
    <w:rsid w:val="00C769D8"/>
    <w:rsid w:val="00C8315E"/>
    <w:rsid w:val="00C8658A"/>
    <w:rsid w:val="00C866A0"/>
    <w:rsid w:val="00C90571"/>
    <w:rsid w:val="00C94DF6"/>
    <w:rsid w:val="00C95375"/>
    <w:rsid w:val="00C95B0A"/>
    <w:rsid w:val="00C96703"/>
    <w:rsid w:val="00C96B08"/>
    <w:rsid w:val="00CA0498"/>
    <w:rsid w:val="00CA18EA"/>
    <w:rsid w:val="00CA242C"/>
    <w:rsid w:val="00CA2661"/>
    <w:rsid w:val="00CA33DA"/>
    <w:rsid w:val="00CA43A3"/>
    <w:rsid w:val="00CA4D65"/>
    <w:rsid w:val="00CA6815"/>
    <w:rsid w:val="00CB0326"/>
    <w:rsid w:val="00CB3015"/>
    <w:rsid w:val="00CB7C92"/>
    <w:rsid w:val="00CC0870"/>
    <w:rsid w:val="00CC0964"/>
    <w:rsid w:val="00CC1489"/>
    <w:rsid w:val="00CC5B1F"/>
    <w:rsid w:val="00CC792C"/>
    <w:rsid w:val="00CD2E3A"/>
    <w:rsid w:val="00CD6F1A"/>
    <w:rsid w:val="00CD70AB"/>
    <w:rsid w:val="00CD75BA"/>
    <w:rsid w:val="00CE104F"/>
    <w:rsid w:val="00CE22B0"/>
    <w:rsid w:val="00CE43E3"/>
    <w:rsid w:val="00CE56E5"/>
    <w:rsid w:val="00CE5736"/>
    <w:rsid w:val="00CF005D"/>
    <w:rsid w:val="00CF091D"/>
    <w:rsid w:val="00CF1A75"/>
    <w:rsid w:val="00CF526A"/>
    <w:rsid w:val="00D00C26"/>
    <w:rsid w:val="00D07386"/>
    <w:rsid w:val="00D07612"/>
    <w:rsid w:val="00D07F1C"/>
    <w:rsid w:val="00D07F23"/>
    <w:rsid w:val="00D12C79"/>
    <w:rsid w:val="00D13E79"/>
    <w:rsid w:val="00D2005C"/>
    <w:rsid w:val="00D202E3"/>
    <w:rsid w:val="00D215DF"/>
    <w:rsid w:val="00D22069"/>
    <w:rsid w:val="00D222FC"/>
    <w:rsid w:val="00D24D96"/>
    <w:rsid w:val="00D25E42"/>
    <w:rsid w:val="00D30A63"/>
    <w:rsid w:val="00D31ED6"/>
    <w:rsid w:val="00D32DC8"/>
    <w:rsid w:val="00D3397C"/>
    <w:rsid w:val="00D34CD6"/>
    <w:rsid w:val="00D3625F"/>
    <w:rsid w:val="00D3690E"/>
    <w:rsid w:val="00D425EF"/>
    <w:rsid w:val="00D4325F"/>
    <w:rsid w:val="00D4387A"/>
    <w:rsid w:val="00D44A84"/>
    <w:rsid w:val="00D461F2"/>
    <w:rsid w:val="00D47234"/>
    <w:rsid w:val="00D477CC"/>
    <w:rsid w:val="00D50BCB"/>
    <w:rsid w:val="00D52A99"/>
    <w:rsid w:val="00D5371B"/>
    <w:rsid w:val="00D5406D"/>
    <w:rsid w:val="00D5542B"/>
    <w:rsid w:val="00D56A91"/>
    <w:rsid w:val="00D577CE"/>
    <w:rsid w:val="00D60423"/>
    <w:rsid w:val="00D604F6"/>
    <w:rsid w:val="00D60BA7"/>
    <w:rsid w:val="00D62FAA"/>
    <w:rsid w:val="00D637DA"/>
    <w:rsid w:val="00D63A79"/>
    <w:rsid w:val="00D6492B"/>
    <w:rsid w:val="00D70F1D"/>
    <w:rsid w:val="00D71BC5"/>
    <w:rsid w:val="00D72516"/>
    <w:rsid w:val="00D73038"/>
    <w:rsid w:val="00D7517F"/>
    <w:rsid w:val="00D7557B"/>
    <w:rsid w:val="00D75EF7"/>
    <w:rsid w:val="00D767B6"/>
    <w:rsid w:val="00D775C3"/>
    <w:rsid w:val="00D80BCF"/>
    <w:rsid w:val="00D833F6"/>
    <w:rsid w:val="00D84BE8"/>
    <w:rsid w:val="00D87396"/>
    <w:rsid w:val="00D94569"/>
    <w:rsid w:val="00D95D77"/>
    <w:rsid w:val="00D96E33"/>
    <w:rsid w:val="00D97917"/>
    <w:rsid w:val="00DA4CD8"/>
    <w:rsid w:val="00DA66B1"/>
    <w:rsid w:val="00DA7002"/>
    <w:rsid w:val="00DA73FA"/>
    <w:rsid w:val="00DB10F9"/>
    <w:rsid w:val="00DB1FB2"/>
    <w:rsid w:val="00DB2D0A"/>
    <w:rsid w:val="00DB3A9F"/>
    <w:rsid w:val="00DB4362"/>
    <w:rsid w:val="00DB50CF"/>
    <w:rsid w:val="00DB535A"/>
    <w:rsid w:val="00DB720B"/>
    <w:rsid w:val="00DC0631"/>
    <w:rsid w:val="00DC24BA"/>
    <w:rsid w:val="00DC5589"/>
    <w:rsid w:val="00DC58E1"/>
    <w:rsid w:val="00DC6F42"/>
    <w:rsid w:val="00DD22AA"/>
    <w:rsid w:val="00DD6E74"/>
    <w:rsid w:val="00DE21B4"/>
    <w:rsid w:val="00DE2EC8"/>
    <w:rsid w:val="00DE3C40"/>
    <w:rsid w:val="00DE3EA7"/>
    <w:rsid w:val="00DE5D1C"/>
    <w:rsid w:val="00DE5EA2"/>
    <w:rsid w:val="00DF0375"/>
    <w:rsid w:val="00DF1524"/>
    <w:rsid w:val="00DF16F6"/>
    <w:rsid w:val="00DF1743"/>
    <w:rsid w:val="00DF18E5"/>
    <w:rsid w:val="00DF1E06"/>
    <w:rsid w:val="00DF2476"/>
    <w:rsid w:val="00DF24F9"/>
    <w:rsid w:val="00DF2830"/>
    <w:rsid w:val="00DF49A9"/>
    <w:rsid w:val="00DF4B6D"/>
    <w:rsid w:val="00DF4E7C"/>
    <w:rsid w:val="00DF53A7"/>
    <w:rsid w:val="00DF6529"/>
    <w:rsid w:val="00DF6C8A"/>
    <w:rsid w:val="00DF7AC4"/>
    <w:rsid w:val="00E0076D"/>
    <w:rsid w:val="00E01234"/>
    <w:rsid w:val="00E02CDE"/>
    <w:rsid w:val="00E110AB"/>
    <w:rsid w:val="00E13799"/>
    <w:rsid w:val="00E144EB"/>
    <w:rsid w:val="00E145CB"/>
    <w:rsid w:val="00E16B76"/>
    <w:rsid w:val="00E218B6"/>
    <w:rsid w:val="00E226FE"/>
    <w:rsid w:val="00E248C9"/>
    <w:rsid w:val="00E24D69"/>
    <w:rsid w:val="00E3027C"/>
    <w:rsid w:val="00E3687B"/>
    <w:rsid w:val="00E40D64"/>
    <w:rsid w:val="00E41280"/>
    <w:rsid w:val="00E50AB2"/>
    <w:rsid w:val="00E51F57"/>
    <w:rsid w:val="00E52889"/>
    <w:rsid w:val="00E52C33"/>
    <w:rsid w:val="00E54FDA"/>
    <w:rsid w:val="00E62ABE"/>
    <w:rsid w:val="00E63552"/>
    <w:rsid w:val="00E65D93"/>
    <w:rsid w:val="00E71306"/>
    <w:rsid w:val="00E72142"/>
    <w:rsid w:val="00E7238D"/>
    <w:rsid w:val="00E728C0"/>
    <w:rsid w:val="00E72E27"/>
    <w:rsid w:val="00E73C0C"/>
    <w:rsid w:val="00E73DDB"/>
    <w:rsid w:val="00E73F6C"/>
    <w:rsid w:val="00E756C9"/>
    <w:rsid w:val="00E818CE"/>
    <w:rsid w:val="00E84434"/>
    <w:rsid w:val="00E84924"/>
    <w:rsid w:val="00E95C29"/>
    <w:rsid w:val="00E95C65"/>
    <w:rsid w:val="00EA2A8B"/>
    <w:rsid w:val="00EB1717"/>
    <w:rsid w:val="00EB3158"/>
    <w:rsid w:val="00EB4C9A"/>
    <w:rsid w:val="00EB65FD"/>
    <w:rsid w:val="00EB7ABE"/>
    <w:rsid w:val="00EC1FBA"/>
    <w:rsid w:val="00EC7EBC"/>
    <w:rsid w:val="00ED2BC4"/>
    <w:rsid w:val="00ED6090"/>
    <w:rsid w:val="00ED6E04"/>
    <w:rsid w:val="00ED7448"/>
    <w:rsid w:val="00EE36EB"/>
    <w:rsid w:val="00EE3707"/>
    <w:rsid w:val="00EE37B7"/>
    <w:rsid w:val="00EE59E5"/>
    <w:rsid w:val="00EE685E"/>
    <w:rsid w:val="00EE7B58"/>
    <w:rsid w:val="00EF279C"/>
    <w:rsid w:val="00EF355A"/>
    <w:rsid w:val="00EF4168"/>
    <w:rsid w:val="00EF4C53"/>
    <w:rsid w:val="00EF7F0E"/>
    <w:rsid w:val="00F065B3"/>
    <w:rsid w:val="00F07EB4"/>
    <w:rsid w:val="00F11320"/>
    <w:rsid w:val="00F115DE"/>
    <w:rsid w:val="00F12832"/>
    <w:rsid w:val="00F147C6"/>
    <w:rsid w:val="00F14DF0"/>
    <w:rsid w:val="00F154C2"/>
    <w:rsid w:val="00F15724"/>
    <w:rsid w:val="00F200DD"/>
    <w:rsid w:val="00F2010A"/>
    <w:rsid w:val="00F23702"/>
    <w:rsid w:val="00F241DE"/>
    <w:rsid w:val="00F25A6F"/>
    <w:rsid w:val="00F27007"/>
    <w:rsid w:val="00F31588"/>
    <w:rsid w:val="00F33092"/>
    <w:rsid w:val="00F3394F"/>
    <w:rsid w:val="00F340D7"/>
    <w:rsid w:val="00F342BD"/>
    <w:rsid w:val="00F35CE6"/>
    <w:rsid w:val="00F36607"/>
    <w:rsid w:val="00F366CD"/>
    <w:rsid w:val="00F36EC2"/>
    <w:rsid w:val="00F46678"/>
    <w:rsid w:val="00F50340"/>
    <w:rsid w:val="00F51B32"/>
    <w:rsid w:val="00F54BCC"/>
    <w:rsid w:val="00F60EBA"/>
    <w:rsid w:val="00F61E51"/>
    <w:rsid w:val="00F62169"/>
    <w:rsid w:val="00F631D8"/>
    <w:rsid w:val="00F646D0"/>
    <w:rsid w:val="00F65682"/>
    <w:rsid w:val="00F66A1E"/>
    <w:rsid w:val="00F66C21"/>
    <w:rsid w:val="00F7019B"/>
    <w:rsid w:val="00F706F4"/>
    <w:rsid w:val="00F71291"/>
    <w:rsid w:val="00F713BF"/>
    <w:rsid w:val="00F759B7"/>
    <w:rsid w:val="00F764C4"/>
    <w:rsid w:val="00F764F5"/>
    <w:rsid w:val="00F77FD9"/>
    <w:rsid w:val="00F8009F"/>
    <w:rsid w:val="00F82540"/>
    <w:rsid w:val="00F87333"/>
    <w:rsid w:val="00F9020E"/>
    <w:rsid w:val="00F92543"/>
    <w:rsid w:val="00F92BAB"/>
    <w:rsid w:val="00F97A23"/>
    <w:rsid w:val="00FA15D9"/>
    <w:rsid w:val="00FA1B98"/>
    <w:rsid w:val="00FA1FDB"/>
    <w:rsid w:val="00FA661B"/>
    <w:rsid w:val="00FB4F2E"/>
    <w:rsid w:val="00FB5E88"/>
    <w:rsid w:val="00FB6429"/>
    <w:rsid w:val="00FB7416"/>
    <w:rsid w:val="00FC10BE"/>
    <w:rsid w:val="00FC13C5"/>
    <w:rsid w:val="00FC1408"/>
    <w:rsid w:val="00FC1D77"/>
    <w:rsid w:val="00FC2ECA"/>
    <w:rsid w:val="00FC5057"/>
    <w:rsid w:val="00FC5A94"/>
    <w:rsid w:val="00FC5FC8"/>
    <w:rsid w:val="00FC60CC"/>
    <w:rsid w:val="00FC6A61"/>
    <w:rsid w:val="00FD0702"/>
    <w:rsid w:val="00FD0F95"/>
    <w:rsid w:val="00FD2968"/>
    <w:rsid w:val="00FD3287"/>
    <w:rsid w:val="00FD37ED"/>
    <w:rsid w:val="00FE155A"/>
    <w:rsid w:val="00FE1A63"/>
    <w:rsid w:val="00FE4928"/>
    <w:rsid w:val="00FE5F77"/>
    <w:rsid w:val="00FE73A2"/>
    <w:rsid w:val="00FF1A60"/>
    <w:rsid w:val="00FF1B30"/>
    <w:rsid w:val="00FF21DB"/>
    <w:rsid w:val="00FF260E"/>
    <w:rsid w:val="00FF329C"/>
    <w:rsid w:val="00FF353A"/>
    <w:rsid w:val="00FF4629"/>
    <w:rsid w:val="00FF57A2"/>
    <w:rsid w:val="00FF68DD"/>
    <w:rsid w:val="00FF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5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0A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0A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F70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F701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hsiehhm</cp:lastModifiedBy>
  <cp:revision>3</cp:revision>
  <cp:lastPrinted>2014-11-19T02:48:00Z</cp:lastPrinted>
  <dcterms:created xsi:type="dcterms:W3CDTF">2015-01-16T01:50:00Z</dcterms:created>
  <dcterms:modified xsi:type="dcterms:W3CDTF">2015-01-16T01:53:00Z</dcterms:modified>
</cp:coreProperties>
</file>